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BE7FFD0" w14:paraId="2C078E63" wp14:textId="6F75B180">
      <w:pPr>
        <w:pStyle w:val="Heading1"/>
        <w:jc w:val="both"/>
      </w:pPr>
      <w:bookmarkStart w:name="_GoBack" w:id="0"/>
      <w:bookmarkEnd w:id="0"/>
      <w:r w:rsidR="0D5BBBA3">
        <w:rPr/>
        <w:t>Optimal Q-parameter</w:t>
      </w:r>
    </w:p>
    <w:p w:rsidR="7BE7FFD0" w:rsidP="7BE7FFD0" w:rsidRDefault="7BE7FFD0" w14:paraId="6D571190" w14:textId="04F0271D">
      <w:pPr>
        <w:pStyle w:val="Normal"/>
        <w:jc w:val="both"/>
      </w:pPr>
    </w:p>
    <w:p w:rsidR="0D5BBBA3" w:rsidP="7BE7FFD0" w:rsidRDefault="0D5BBBA3" w14:paraId="0E5B4BC6" w14:textId="3F61D439">
      <w:pPr>
        <w:pStyle w:val="Normal"/>
        <w:jc w:val="both"/>
      </w:pPr>
      <w:r w:rsidR="0D5BBBA3">
        <w:rPr/>
        <w:t xml:space="preserve">Searching for the </w:t>
      </w:r>
      <w:r w:rsidR="0D5BBBA3">
        <w:rPr/>
        <w:t>optimal</w:t>
      </w:r>
      <w:r w:rsidR="0D5BBBA3">
        <w:rPr/>
        <w:t xml:space="preserve"> Q parameter for the model described in Section D: "Modeling non-nested chromosome folding", we scan Q in the range from 0.01 to 0.5, aiming to minimize the distance between N</w:t>
      </w:r>
      <w:r w:rsidRPr="7BE7FFD0" w:rsidR="0D5BBBA3">
        <w:rPr>
          <w:vertAlign w:val="subscript"/>
        </w:rPr>
        <w:t>ij</w:t>
      </w:r>
      <w:r w:rsidR="0D5BBBA3">
        <w:rPr/>
        <w:t xml:space="preserve"> distribution from the real data and the model. As the distance metric, we choose the Kolmogorov-Smirnov's (KS) distance that reports the maximal difference between two cumulative distribution functions (CDF) in a two-sided statistical test. Before measuring the KS distance, we omit the extreme N</w:t>
      </w:r>
      <w:r w:rsidRPr="7BE7FFD0" w:rsidR="0D5BBBA3">
        <w:rPr>
          <w:vertAlign w:val="subscript"/>
        </w:rPr>
        <w:t>ij</w:t>
      </w:r>
      <w:r w:rsidR="0D5BBBA3">
        <w:rPr/>
        <w:t xml:space="preserve"> values (</w:t>
      </w:r>
      <w:r w:rsidR="0D5BBBA3">
        <w:rPr/>
        <w:t>N</w:t>
      </w:r>
      <w:r w:rsidRPr="7BE7FFD0" w:rsidR="0D5BBBA3">
        <w:rPr>
          <w:vertAlign w:val="subscript"/>
        </w:rPr>
        <w:t>ij</w:t>
      </w:r>
      <w:r w:rsidR="0D5BBBA3">
        <w:rPr/>
        <w:t xml:space="preserve"> </w:t>
      </w:r>
      <w:r w:rsidR="5C7FDC61">
        <w:rPr/>
        <w:t>±</w:t>
      </w:r>
      <w:r w:rsidR="0D5BBBA3">
        <w:rPr/>
        <w:t xml:space="preserve"> 1</w:t>
      </w:r>
      <w:r w:rsidR="0D5BBBA3">
        <w:rPr/>
        <w:t xml:space="preserve">) from all distributions as they are the strongest features that bias the search for the </w:t>
      </w:r>
      <w:r w:rsidR="0D5BBBA3">
        <w:rPr/>
        <w:t>optimal</w:t>
      </w:r>
      <w:r w:rsidR="0D5BBBA3">
        <w:rPr/>
        <w:t xml:space="preserve"> Q.</w:t>
      </w:r>
    </w:p>
    <w:p w:rsidR="0D5BBBA3" w:rsidP="7BE7FFD0" w:rsidRDefault="0D5BBBA3" w14:paraId="5984D79B" w14:textId="3CE00E9D">
      <w:pPr>
        <w:pStyle w:val="Normal"/>
        <w:jc w:val="both"/>
      </w:pPr>
      <w:r w:rsidR="0D5BBBA3">
        <w:rPr/>
        <w:t>In</w:t>
      </w:r>
      <w:r w:rsidR="12938934">
        <w:rPr/>
        <w:t xml:space="preserve"> </w:t>
      </w:r>
      <w:r w:rsidRPr="7BE7FFD0" w:rsidR="12938934">
        <w:rPr>
          <w:b w:val="1"/>
          <w:bCs w:val="1"/>
        </w:rPr>
        <w:t>S8A</w:t>
      </w:r>
      <w:r w:rsidRPr="7BE7FFD0" w:rsidR="0D5BBBA3">
        <w:rPr>
          <w:b w:val="1"/>
          <w:bCs w:val="1"/>
        </w:rPr>
        <w:t xml:space="preserve"> Fig</w:t>
      </w:r>
      <w:r w:rsidR="0D5BBBA3">
        <w:rPr/>
        <w:t xml:space="preserve">, we plot CDF distributions for the data (chromosome 10, black thick line) and various Q parameters. All CDF plots have no counts at </w:t>
      </w:r>
      <w:r w:rsidR="62E672C5">
        <w:rPr/>
        <w:t>N</w:t>
      </w:r>
      <w:r w:rsidRPr="7BE7FFD0" w:rsidR="62E672C5">
        <w:rPr>
          <w:vertAlign w:val="subscript"/>
        </w:rPr>
        <w:t>ij</w:t>
      </w:r>
      <w:r w:rsidR="0D5BBBA3">
        <w:rPr/>
        <w:t xml:space="preserve"> </w:t>
      </w:r>
      <w:r w:rsidR="3D8F6630">
        <w:rPr/>
        <w:t>±</w:t>
      </w:r>
      <w:r w:rsidR="0D5BBBA3">
        <w:rPr/>
        <w:t xml:space="preserve"> 1. The CDF for the </w:t>
      </w:r>
      <w:r w:rsidR="0D5BBBA3">
        <w:rPr/>
        <w:t>optimal</w:t>
      </w:r>
      <w:r w:rsidR="0D5BBBA3">
        <w:rPr/>
        <w:t xml:space="preserve"> Q-parameter is shown as a thick blue line.</w:t>
      </w:r>
    </w:p>
    <w:p w:rsidR="694D0929" w:rsidP="7BE7FFD0" w:rsidRDefault="694D0929" w14:paraId="2C40CCD4" w14:textId="1CEAF9DA">
      <w:pPr>
        <w:pStyle w:val="Normal"/>
        <w:jc w:val="both"/>
      </w:pPr>
      <w:r w:rsidRPr="7BE7FFD0" w:rsidR="694D0929">
        <w:rPr>
          <w:b w:val="1"/>
          <w:bCs w:val="1"/>
        </w:rPr>
        <w:t xml:space="preserve">S8B </w:t>
      </w:r>
      <w:r w:rsidRPr="7BE7FFD0" w:rsidR="0D5BBBA3">
        <w:rPr>
          <w:b w:val="1"/>
          <w:bCs w:val="1"/>
        </w:rPr>
        <w:t>Fig</w:t>
      </w:r>
      <w:r w:rsidR="0D5BBBA3">
        <w:rPr/>
        <w:t xml:space="preserve"> shows the largest distance between the CDF of the real data and Q. We</w:t>
      </w:r>
      <w:r w:rsidR="0D5BBBA3">
        <w:rPr/>
        <w:t xml:space="preserve"> </w:t>
      </w:r>
      <w:r w:rsidR="0D5BBBA3">
        <w:rPr/>
        <w:t>observ</w:t>
      </w:r>
      <w:r w:rsidR="0D5BBBA3">
        <w:rPr/>
        <w:t>e</w:t>
      </w:r>
      <w:r w:rsidR="0D5BBBA3">
        <w:rPr/>
        <w:t xml:space="preserve"> that </w:t>
      </w:r>
      <w:r w:rsidR="0D5BBBA3">
        <w:rPr/>
        <w:t>Q</w:t>
      </w:r>
      <w:r w:rsidRPr="7BE7FFD0" w:rsidR="0D5BBBA3">
        <w:rPr>
          <w:vertAlign w:val="subscript"/>
        </w:rPr>
        <w:t>opt</w:t>
      </w:r>
      <w:r w:rsidR="0D5BBBA3">
        <w:rPr/>
        <w:t xml:space="preserve"> = 0.3. Reshuffling domains with a probability of 30 percent at each structural scale, we obtained</w:t>
      </w:r>
      <w:r w:rsidR="0D5BBBA3">
        <w:rPr/>
        <w:t xml:space="preserve"> </w:t>
      </w:r>
      <w:r w:rsidR="0D5BBBA3">
        <w:rPr/>
        <w:t>similar to the rea</w:t>
      </w:r>
      <w:r w:rsidR="0D5BBBA3">
        <w:rPr/>
        <w:t>l</w:t>
      </w:r>
      <w:r w:rsidR="0D5BBBA3">
        <w:rPr/>
        <w:t xml:space="preserve"> data distribution around </w:t>
      </w:r>
      <w:r w:rsidR="489F7BC2">
        <w:rPr/>
        <w:t>N</w:t>
      </w:r>
      <w:r w:rsidRPr="7BE7FFD0" w:rsidR="489F7BC2">
        <w:rPr>
          <w:vertAlign w:val="subscript"/>
        </w:rPr>
        <w:t>ij</w:t>
      </w:r>
      <w:r w:rsidR="0D5BBBA3">
        <w:rPr/>
        <w:t xml:space="preserve"> = 0,</w:t>
      </w:r>
      <w:r w:rsidR="0D5BBBA3">
        <w:rPr/>
        <w:t xml:space="preserve"> </w:t>
      </w:r>
      <w:r w:rsidR="0D5BBBA3">
        <w:rPr/>
        <w:t>representin</w:t>
      </w:r>
      <w:r w:rsidR="0D5BBBA3">
        <w:rPr/>
        <w:t>g</w:t>
      </w:r>
      <w:r w:rsidR="0D5BBBA3">
        <w:rPr/>
        <w:t xml:space="preserve"> the random overlap. We visualize the CDF of our model at Q = 0.3 and the real data in</w:t>
      </w:r>
      <w:r w:rsidR="2B0E2424">
        <w:rPr/>
        <w:t xml:space="preserve"> </w:t>
      </w:r>
      <w:r w:rsidRPr="7BE7FFD0" w:rsidR="2B0E2424">
        <w:rPr>
          <w:b w:val="1"/>
          <w:bCs w:val="1"/>
        </w:rPr>
        <w:t>S8C and S8D Fig</w:t>
      </w:r>
      <w:r w:rsidR="0D5BBBA3">
        <w:rPr/>
        <w:t>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30C2549"/>
    <w:rsid w:val="0D5BBBA3"/>
    <w:rsid w:val="0EF78C04"/>
    <w:rsid w:val="10935C65"/>
    <w:rsid w:val="12938934"/>
    <w:rsid w:val="1DDAF730"/>
    <w:rsid w:val="2B0E2424"/>
    <w:rsid w:val="37F057B6"/>
    <w:rsid w:val="398C2817"/>
    <w:rsid w:val="3D8F6630"/>
    <w:rsid w:val="489F7BC2"/>
    <w:rsid w:val="5C7FDC61"/>
    <w:rsid w:val="62E672C5"/>
    <w:rsid w:val="6441DA0D"/>
    <w:rsid w:val="694D0929"/>
    <w:rsid w:val="730C2549"/>
    <w:rsid w:val="7BE7F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C2549"/>
  <w15:chartTrackingRefBased/>
  <w15:docId w15:val="{D196D143-AE46-4F05-BAA1-0A4AE38849F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5-31T11:00:32.9808556Z</dcterms:created>
  <dcterms:modified xsi:type="dcterms:W3CDTF">2023-05-31T11:05:07.8453185Z</dcterms:modified>
  <dc:creator>Dolores Bernenko</dc:creator>
  <lastModifiedBy>Dolores Bernenko</lastModifiedBy>
</coreProperties>
</file>